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38DAC7" w14:textId="77777777" w:rsidR="003D7A9A" w:rsidRPr="00A61983" w:rsidRDefault="003D7A9A" w:rsidP="003D7A9A">
      <w:pPr>
        <w:spacing w:after="0" w:line="240" w:lineRule="auto"/>
        <w:jc w:val="left"/>
        <w:rPr>
          <w:b/>
          <w:bCs/>
        </w:rPr>
      </w:pPr>
      <w:r w:rsidRPr="00A61983">
        <w:rPr>
          <w:b/>
          <w:bCs/>
        </w:rPr>
        <w:t>Supplemental File 1: Observation guide</w:t>
      </w:r>
    </w:p>
    <w:p w14:paraId="2B2DA9D5" w14:textId="77777777" w:rsidR="003D7A9A" w:rsidRPr="00A61983" w:rsidRDefault="003D7A9A" w:rsidP="003D7A9A">
      <w:pPr>
        <w:spacing w:after="0" w:line="240" w:lineRule="auto"/>
        <w:jc w:val="left"/>
      </w:pPr>
    </w:p>
    <w:p w14:paraId="11D92A4C" w14:textId="77777777" w:rsidR="003D7A9A" w:rsidRPr="00A61983" w:rsidRDefault="003D7A9A" w:rsidP="003D7A9A">
      <w:pPr>
        <w:spacing w:after="0" w:line="240" w:lineRule="auto"/>
        <w:jc w:val="left"/>
        <w:rPr>
          <w:b/>
          <w:bCs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975"/>
        <w:gridCol w:w="5040"/>
      </w:tblGrid>
      <w:tr w:rsidR="003D7A9A" w:rsidRPr="00A61983" w14:paraId="47DB1EE6" w14:textId="77777777" w:rsidTr="001C70D3">
        <w:trPr>
          <w:trHeight w:val="300"/>
        </w:trPr>
        <w:tc>
          <w:tcPr>
            <w:tcW w:w="3975" w:type="dxa"/>
          </w:tcPr>
          <w:p w14:paraId="533857E3" w14:textId="77777777" w:rsidR="003D7A9A" w:rsidRPr="00A61983" w:rsidRDefault="003D7A9A" w:rsidP="001C70D3">
            <w:pPr>
              <w:rPr>
                <w:b/>
                <w:bCs/>
              </w:rPr>
            </w:pPr>
            <w:r w:rsidRPr="00A61983">
              <w:rPr>
                <w:b/>
                <w:bCs/>
              </w:rPr>
              <w:t>Observation dimension, definition</w:t>
            </w:r>
          </w:p>
        </w:tc>
        <w:tc>
          <w:tcPr>
            <w:tcW w:w="5040" w:type="dxa"/>
          </w:tcPr>
          <w:p w14:paraId="339074BC" w14:textId="77777777" w:rsidR="003D7A9A" w:rsidRPr="00A61983" w:rsidRDefault="003D7A9A" w:rsidP="001C70D3">
            <w:pPr>
              <w:rPr>
                <w:b/>
                <w:bCs/>
              </w:rPr>
            </w:pPr>
            <w:r w:rsidRPr="00A61983">
              <w:rPr>
                <w:b/>
                <w:bCs/>
              </w:rPr>
              <w:t xml:space="preserve">Field </w:t>
            </w:r>
            <w:proofErr w:type="gramStart"/>
            <w:r w:rsidRPr="00A61983">
              <w:rPr>
                <w:b/>
                <w:bCs/>
              </w:rPr>
              <w:t>note</w:t>
            </w:r>
            <w:proofErr w:type="gramEnd"/>
            <w:r w:rsidRPr="00A61983">
              <w:rPr>
                <w:b/>
                <w:bCs/>
              </w:rPr>
              <w:t xml:space="preserve"> prompts</w:t>
            </w:r>
          </w:p>
        </w:tc>
      </w:tr>
      <w:tr w:rsidR="003D7A9A" w:rsidRPr="00A61983" w14:paraId="6C7CFE7E" w14:textId="77777777" w:rsidTr="001C70D3">
        <w:trPr>
          <w:trHeight w:val="300"/>
        </w:trPr>
        <w:tc>
          <w:tcPr>
            <w:tcW w:w="3975" w:type="dxa"/>
          </w:tcPr>
          <w:p w14:paraId="3C3D25C9" w14:textId="77777777" w:rsidR="003D7A9A" w:rsidRPr="00A61983" w:rsidRDefault="003D7A9A" w:rsidP="001C70D3">
            <w:pPr>
              <w:jc w:val="left"/>
            </w:pPr>
            <w:r w:rsidRPr="00A61983">
              <w:t>Space, the physical layout</w:t>
            </w:r>
          </w:p>
        </w:tc>
        <w:tc>
          <w:tcPr>
            <w:tcW w:w="5040" w:type="dxa"/>
          </w:tcPr>
          <w:p w14:paraId="10DF6DC2" w14:textId="77777777" w:rsidR="003D7A9A" w:rsidRPr="00A61983" w:rsidRDefault="003D7A9A" w:rsidP="001C70D3">
            <w:pPr>
              <w:pStyle w:val="ListParagraph"/>
              <w:numPr>
                <w:ilvl w:val="0"/>
                <w:numId w:val="7"/>
              </w:numPr>
              <w:jc w:val="left"/>
            </w:pPr>
            <w:r w:rsidRPr="00A61983">
              <w:t>How is the resuscitation area designed?</w:t>
            </w:r>
          </w:p>
          <w:p w14:paraId="668267DE" w14:textId="77777777" w:rsidR="003D7A9A" w:rsidRPr="00A61983" w:rsidRDefault="003D7A9A" w:rsidP="001C70D3">
            <w:pPr>
              <w:pStyle w:val="ListParagraph"/>
              <w:numPr>
                <w:ilvl w:val="0"/>
                <w:numId w:val="7"/>
              </w:numPr>
              <w:jc w:val="left"/>
            </w:pPr>
            <w:r w:rsidRPr="00A61983">
              <w:t>What equipment/medication is contained in the resuscitation area?</w:t>
            </w:r>
          </w:p>
          <w:p w14:paraId="33D798EC" w14:textId="77777777" w:rsidR="003D7A9A" w:rsidRPr="00A61983" w:rsidRDefault="003D7A9A" w:rsidP="001C70D3">
            <w:pPr>
              <w:pStyle w:val="ListParagraph"/>
              <w:numPr>
                <w:ilvl w:val="0"/>
                <w:numId w:val="7"/>
              </w:numPr>
              <w:jc w:val="left"/>
            </w:pPr>
            <w:r w:rsidRPr="00A61983">
              <w:t>Where are nurses positioned within the resuscitation area?</w:t>
            </w:r>
          </w:p>
          <w:p w14:paraId="71127770" w14:textId="77777777" w:rsidR="003D7A9A" w:rsidRPr="00A61983" w:rsidRDefault="003D7A9A" w:rsidP="001C70D3">
            <w:pPr>
              <w:pStyle w:val="ListParagraph"/>
              <w:numPr>
                <w:ilvl w:val="0"/>
                <w:numId w:val="7"/>
              </w:numPr>
              <w:jc w:val="left"/>
            </w:pPr>
            <w:r w:rsidRPr="00A61983">
              <w:t>How do patients enter/exit the resuscitation area?</w:t>
            </w:r>
          </w:p>
        </w:tc>
      </w:tr>
      <w:tr w:rsidR="003D7A9A" w:rsidRPr="00A61983" w14:paraId="52165564" w14:textId="77777777" w:rsidTr="001C70D3">
        <w:trPr>
          <w:trHeight w:val="300"/>
        </w:trPr>
        <w:tc>
          <w:tcPr>
            <w:tcW w:w="3975" w:type="dxa"/>
          </w:tcPr>
          <w:p w14:paraId="123C1CE4" w14:textId="77777777" w:rsidR="003D7A9A" w:rsidRPr="00A61983" w:rsidRDefault="003D7A9A" w:rsidP="001C70D3">
            <w:pPr>
              <w:jc w:val="left"/>
            </w:pPr>
            <w:r w:rsidRPr="00A61983">
              <w:t>Actors, range of people involved</w:t>
            </w:r>
          </w:p>
        </w:tc>
        <w:tc>
          <w:tcPr>
            <w:tcW w:w="5040" w:type="dxa"/>
          </w:tcPr>
          <w:p w14:paraId="272D06B6" w14:textId="77777777" w:rsidR="003D7A9A" w:rsidRPr="00A61983" w:rsidRDefault="003D7A9A" w:rsidP="001C70D3">
            <w:pPr>
              <w:pStyle w:val="ListParagraph"/>
              <w:numPr>
                <w:ilvl w:val="0"/>
                <w:numId w:val="6"/>
              </w:numPr>
              <w:jc w:val="left"/>
            </w:pPr>
            <w:r w:rsidRPr="00A61983">
              <w:t>Who is present in the resuscitation area?</w:t>
            </w:r>
          </w:p>
          <w:p w14:paraId="05672A38" w14:textId="77777777" w:rsidR="003D7A9A" w:rsidRPr="00A61983" w:rsidRDefault="003D7A9A" w:rsidP="001C70D3">
            <w:pPr>
              <w:pStyle w:val="ListParagraph"/>
              <w:numPr>
                <w:ilvl w:val="0"/>
                <w:numId w:val="6"/>
              </w:numPr>
              <w:jc w:val="left"/>
            </w:pPr>
            <w:r w:rsidRPr="00A61983">
              <w:t>Who assesses pain in the resuscitation area?</w:t>
            </w:r>
          </w:p>
          <w:p w14:paraId="61CB5F5D" w14:textId="77777777" w:rsidR="003D7A9A" w:rsidRPr="00A61983" w:rsidRDefault="003D7A9A" w:rsidP="001C70D3">
            <w:pPr>
              <w:pStyle w:val="ListParagraph"/>
              <w:numPr>
                <w:ilvl w:val="0"/>
                <w:numId w:val="6"/>
              </w:numPr>
              <w:jc w:val="left"/>
            </w:pPr>
            <w:r w:rsidRPr="00A61983">
              <w:t>Who communicates about pain assessment findings and their management?</w:t>
            </w:r>
          </w:p>
        </w:tc>
      </w:tr>
      <w:tr w:rsidR="003D7A9A" w:rsidRPr="00A61983" w14:paraId="07C5D90F" w14:textId="77777777" w:rsidTr="001C70D3">
        <w:trPr>
          <w:trHeight w:val="300"/>
        </w:trPr>
        <w:tc>
          <w:tcPr>
            <w:tcW w:w="3975" w:type="dxa"/>
          </w:tcPr>
          <w:p w14:paraId="3DD6B8AB" w14:textId="77777777" w:rsidR="003D7A9A" w:rsidRPr="00A61983" w:rsidRDefault="003D7A9A" w:rsidP="001C70D3">
            <w:pPr>
              <w:jc w:val="left"/>
            </w:pPr>
            <w:r w:rsidRPr="00A61983">
              <w:t>Activity, single actions people undertake</w:t>
            </w:r>
          </w:p>
        </w:tc>
        <w:tc>
          <w:tcPr>
            <w:tcW w:w="5040" w:type="dxa"/>
          </w:tcPr>
          <w:p w14:paraId="71773BB4" w14:textId="77777777" w:rsidR="003D7A9A" w:rsidRPr="00A61983" w:rsidRDefault="003D7A9A" w:rsidP="001C70D3">
            <w:pPr>
              <w:pStyle w:val="ListParagraph"/>
              <w:numPr>
                <w:ilvl w:val="0"/>
                <w:numId w:val="5"/>
              </w:numPr>
              <w:jc w:val="left"/>
            </w:pPr>
            <w:r w:rsidRPr="00A61983">
              <w:t xml:space="preserve">How is pain assessed in the resuscitation area? </w:t>
            </w:r>
          </w:p>
          <w:p w14:paraId="063A6274" w14:textId="77777777" w:rsidR="003D7A9A" w:rsidRPr="00A61983" w:rsidRDefault="003D7A9A" w:rsidP="001C70D3">
            <w:pPr>
              <w:pStyle w:val="ListParagraph"/>
              <w:numPr>
                <w:ilvl w:val="0"/>
                <w:numId w:val="5"/>
              </w:numPr>
              <w:jc w:val="left"/>
            </w:pPr>
            <w:r w:rsidRPr="00A61983">
              <w:t>What prompts nurses to assess for pain?</w:t>
            </w:r>
          </w:p>
          <w:p w14:paraId="08DFAB93" w14:textId="77777777" w:rsidR="003D7A9A" w:rsidRPr="00A61983" w:rsidRDefault="003D7A9A" w:rsidP="001C70D3">
            <w:pPr>
              <w:pStyle w:val="ListParagraph"/>
              <w:numPr>
                <w:ilvl w:val="0"/>
                <w:numId w:val="5"/>
              </w:numPr>
              <w:jc w:val="left"/>
            </w:pPr>
            <w:r w:rsidRPr="00A61983">
              <w:t>How are nurses trying to improve patient comfort?</w:t>
            </w:r>
          </w:p>
        </w:tc>
      </w:tr>
      <w:tr w:rsidR="003D7A9A" w:rsidRPr="00A61983" w14:paraId="632CDD84" w14:textId="77777777" w:rsidTr="001C70D3">
        <w:trPr>
          <w:trHeight w:val="300"/>
        </w:trPr>
        <w:tc>
          <w:tcPr>
            <w:tcW w:w="3975" w:type="dxa"/>
          </w:tcPr>
          <w:p w14:paraId="4C24BFD5" w14:textId="77777777" w:rsidR="003D7A9A" w:rsidRPr="00A61983" w:rsidRDefault="003D7A9A" w:rsidP="001C70D3">
            <w:pPr>
              <w:jc w:val="left"/>
            </w:pPr>
            <w:r w:rsidRPr="00A61983">
              <w:t>Events, the sequence of activities carried out</w:t>
            </w:r>
          </w:p>
        </w:tc>
        <w:tc>
          <w:tcPr>
            <w:tcW w:w="5040" w:type="dxa"/>
          </w:tcPr>
          <w:p w14:paraId="38E02EBD" w14:textId="77777777" w:rsidR="003D7A9A" w:rsidRPr="00A61983" w:rsidRDefault="003D7A9A" w:rsidP="001C70D3">
            <w:pPr>
              <w:pStyle w:val="ListParagraph"/>
              <w:numPr>
                <w:ilvl w:val="0"/>
                <w:numId w:val="4"/>
              </w:numPr>
              <w:jc w:val="left"/>
            </w:pPr>
            <w:r w:rsidRPr="00A61983">
              <w:t xml:space="preserve">What barriers or enablers occur in the resuscitation area regarding pain management? </w:t>
            </w:r>
          </w:p>
          <w:p w14:paraId="0B6DD2C5" w14:textId="77777777" w:rsidR="003D7A9A" w:rsidRPr="00A61983" w:rsidRDefault="003D7A9A" w:rsidP="001C70D3">
            <w:pPr>
              <w:pStyle w:val="ListParagraph"/>
              <w:numPr>
                <w:ilvl w:val="0"/>
                <w:numId w:val="4"/>
              </w:numPr>
              <w:jc w:val="left"/>
            </w:pPr>
            <w:r w:rsidRPr="00A61983">
              <w:t>What issues are occurring in and around pain assessment or administration of analgesia?</w:t>
            </w:r>
          </w:p>
          <w:p w14:paraId="0F3B7555" w14:textId="77777777" w:rsidR="003D7A9A" w:rsidRPr="00A61983" w:rsidRDefault="003D7A9A" w:rsidP="001C70D3">
            <w:pPr>
              <w:pStyle w:val="ListParagraph"/>
              <w:numPr>
                <w:ilvl w:val="0"/>
                <w:numId w:val="4"/>
              </w:numPr>
              <w:jc w:val="left"/>
            </w:pPr>
            <w:r w:rsidRPr="00A61983">
              <w:t>How frequent is pain assessed?</w:t>
            </w:r>
          </w:p>
          <w:p w14:paraId="77110655" w14:textId="77777777" w:rsidR="003D7A9A" w:rsidRPr="00A61983" w:rsidRDefault="003D7A9A" w:rsidP="001C70D3">
            <w:pPr>
              <w:pStyle w:val="ListParagraph"/>
              <w:numPr>
                <w:ilvl w:val="0"/>
                <w:numId w:val="4"/>
              </w:numPr>
              <w:jc w:val="left"/>
            </w:pPr>
            <w:r w:rsidRPr="00A61983">
              <w:t>How frequent is analgesia administered</w:t>
            </w:r>
          </w:p>
        </w:tc>
      </w:tr>
      <w:tr w:rsidR="003D7A9A" w:rsidRPr="00A61983" w14:paraId="66960875" w14:textId="77777777" w:rsidTr="001C70D3">
        <w:trPr>
          <w:trHeight w:val="300"/>
        </w:trPr>
        <w:tc>
          <w:tcPr>
            <w:tcW w:w="3975" w:type="dxa"/>
          </w:tcPr>
          <w:p w14:paraId="4B3B0DDC" w14:textId="77777777" w:rsidR="003D7A9A" w:rsidRPr="00A61983" w:rsidRDefault="003D7A9A" w:rsidP="001C70D3">
            <w:pPr>
              <w:jc w:val="left"/>
            </w:pPr>
            <w:r w:rsidRPr="00A61983">
              <w:t>Time, the sequencing of events that occur</w:t>
            </w:r>
          </w:p>
        </w:tc>
        <w:tc>
          <w:tcPr>
            <w:tcW w:w="5040" w:type="dxa"/>
          </w:tcPr>
          <w:p w14:paraId="338F82E5" w14:textId="77777777" w:rsidR="003D7A9A" w:rsidRPr="00A61983" w:rsidRDefault="003D7A9A" w:rsidP="001C70D3">
            <w:pPr>
              <w:pStyle w:val="ListParagraph"/>
              <w:numPr>
                <w:ilvl w:val="0"/>
                <w:numId w:val="3"/>
              </w:numPr>
              <w:jc w:val="left"/>
            </w:pPr>
            <w:r w:rsidRPr="00A61983">
              <w:t>When is pain assessed?</w:t>
            </w:r>
          </w:p>
          <w:p w14:paraId="239D5A18" w14:textId="77777777" w:rsidR="003D7A9A" w:rsidRPr="00A61983" w:rsidRDefault="003D7A9A" w:rsidP="001C70D3">
            <w:pPr>
              <w:pStyle w:val="ListParagraph"/>
              <w:numPr>
                <w:ilvl w:val="0"/>
                <w:numId w:val="3"/>
              </w:numPr>
              <w:jc w:val="left"/>
            </w:pPr>
            <w:r w:rsidRPr="00A61983">
              <w:t>When do nurses escalate about the presence/intensity of patient pain?</w:t>
            </w:r>
          </w:p>
        </w:tc>
      </w:tr>
      <w:tr w:rsidR="003D7A9A" w:rsidRPr="00A61983" w14:paraId="339ACF7A" w14:textId="77777777" w:rsidTr="001C70D3">
        <w:trPr>
          <w:trHeight w:val="300"/>
        </w:trPr>
        <w:tc>
          <w:tcPr>
            <w:tcW w:w="3975" w:type="dxa"/>
          </w:tcPr>
          <w:p w14:paraId="24CF641F" w14:textId="77777777" w:rsidR="003D7A9A" w:rsidRPr="00A61983" w:rsidRDefault="003D7A9A" w:rsidP="001C70D3">
            <w:pPr>
              <w:jc w:val="left"/>
            </w:pPr>
            <w:r w:rsidRPr="00A61983">
              <w:t>Goal, the objective/plan that people are trying to accomplish</w:t>
            </w:r>
          </w:p>
        </w:tc>
        <w:tc>
          <w:tcPr>
            <w:tcW w:w="5040" w:type="dxa"/>
          </w:tcPr>
          <w:p w14:paraId="4340B727" w14:textId="77777777" w:rsidR="003D7A9A" w:rsidRPr="00A61983" w:rsidRDefault="003D7A9A" w:rsidP="001C70D3">
            <w:pPr>
              <w:pStyle w:val="ListParagraph"/>
              <w:numPr>
                <w:ilvl w:val="0"/>
                <w:numId w:val="2"/>
              </w:numPr>
              <w:jc w:val="left"/>
            </w:pPr>
            <w:r w:rsidRPr="00A61983">
              <w:t>What strategies are nurses using to optimise pain control?</w:t>
            </w:r>
          </w:p>
          <w:p w14:paraId="24BF2E5C" w14:textId="77777777" w:rsidR="003D7A9A" w:rsidRPr="00A61983" w:rsidRDefault="003D7A9A" w:rsidP="001C70D3">
            <w:pPr>
              <w:pStyle w:val="ListParagraph"/>
              <w:numPr>
                <w:ilvl w:val="0"/>
                <w:numId w:val="2"/>
              </w:numPr>
              <w:jc w:val="left"/>
            </w:pPr>
            <w:r w:rsidRPr="00A61983">
              <w:t>How do nurses make patients more comfortable</w:t>
            </w:r>
          </w:p>
          <w:p w14:paraId="55623512" w14:textId="77777777" w:rsidR="003D7A9A" w:rsidRPr="00A61983" w:rsidRDefault="003D7A9A" w:rsidP="001C70D3">
            <w:pPr>
              <w:pStyle w:val="ListParagraph"/>
              <w:numPr>
                <w:ilvl w:val="0"/>
                <w:numId w:val="2"/>
              </w:numPr>
              <w:jc w:val="left"/>
            </w:pPr>
            <w:r w:rsidRPr="00A61983">
              <w:t>How are pain management goals communicated amongst nurses/clinicians/patients/family members?</w:t>
            </w:r>
          </w:p>
        </w:tc>
      </w:tr>
      <w:tr w:rsidR="003D7A9A" w:rsidRPr="00A61983" w14:paraId="388F9039" w14:textId="77777777" w:rsidTr="001C70D3">
        <w:trPr>
          <w:trHeight w:val="300"/>
        </w:trPr>
        <w:tc>
          <w:tcPr>
            <w:tcW w:w="3975" w:type="dxa"/>
          </w:tcPr>
          <w:p w14:paraId="5516504A" w14:textId="77777777" w:rsidR="003D7A9A" w:rsidRPr="00A61983" w:rsidRDefault="003D7A9A" w:rsidP="001C70D3">
            <w:pPr>
              <w:jc w:val="left"/>
            </w:pPr>
            <w:r w:rsidRPr="00A61983">
              <w:lastRenderedPageBreak/>
              <w:t>Feelings, the emotions felt and expressed between people</w:t>
            </w:r>
          </w:p>
        </w:tc>
        <w:tc>
          <w:tcPr>
            <w:tcW w:w="5040" w:type="dxa"/>
          </w:tcPr>
          <w:p w14:paraId="5412FFF9" w14:textId="77777777" w:rsidR="003D7A9A" w:rsidRPr="00A61983" w:rsidRDefault="003D7A9A" w:rsidP="001C70D3">
            <w:pPr>
              <w:pStyle w:val="ListParagraph"/>
              <w:numPr>
                <w:ilvl w:val="0"/>
                <w:numId w:val="1"/>
              </w:numPr>
              <w:jc w:val="left"/>
            </w:pPr>
            <w:r w:rsidRPr="00A61983">
              <w:t>What emotions are communicated between the nurse(s), other clinicians, the patient or family members.</w:t>
            </w:r>
          </w:p>
          <w:p w14:paraId="77F2CC2B" w14:textId="77777777" w:rsidR="003D7A9A" w:rsidRPr="00A61983" w:rsidRDefault="003D7A9A" w:rsidP="001C70D3">
            <w:pPr>
              <w:pStyle w:val="ListParagraph"/>
              <w:numPr>
                <w:ilvl w:val="0"/>
                <w:numId w:val="1"/>
              </w:numPr>
              <w:jc w:val="left"/>
            </w:pPr>
            <w:r w:rsidRPr="00A61983">
              <w:t>How is relief from pain or discomfort expressed?</w:t>
            </w:r>
          </w:p>
        </w:tc>
      </w:tr>
    </w:tbl>
    <w:p w14:paraId="18C35ACF" w14:textId="7F0D12B9" w:rsidR="003D7287" w:rsidRPr="003D7A9A" w:rsidRDefault="003D7287" w:rsidP="003D7A9A">
      <w:pPr>
        <w:spacing w:after="0" w:line="240" w:lineRule="auto"/>
        <w:jc w:val="left"/>
        <w:rPr>
          <w:b/>
          <w:bCs/>
        </w:rPr>
      </w:pPr>
    </w:p>
    <w:sectPr w:rsidR="003D7287" w:rsidRPr="003D7A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96449"/>
    <w:multiLevelType w:val="hybridMultilevel"/>
    <w:tmpl w:val="DED8BF4E"/>
    <w:lvl w:ilvl="0" w:tplc="C518B9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0CC0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908A8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A827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FCAF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B21A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6681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0EC0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7A85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1E2FFE"/>
    <w:multiLevelType w:val="hybridMultilevel"/>
    <w:tmpl w:val="78E0AF70"/>
    <w:lvl w:ilvl="0" w:tplc="1220DB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46E5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8EB9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F2A3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D8EF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2C0E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4482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FC25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10EDD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F10346"/>
    <w:multiLevelType w:val="hybridMultilevel"/>
    <w:tmpl w:val="AA58741E"/>
    <w:lvl w:ilvl="0" w:tplc="2C82F2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1AEC9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21AA4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EA85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D895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9803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A4EF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E06C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6079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D75622"/>
    <w:multiLevelType w:val="hybridMultilevel"/>
    <w:tmpl w:val="66F0A5FC"/>
    <w:lvl w:ilvl="0" w:tplc="5E1CD2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18483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99C97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1C5F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1EF4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2212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8C0E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B651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DDEAB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1BCC5A"/>
    <w:multiLevelType w:val="hybridMultilevel"/>
    <w:tmpl w:val="477489C2"/>
    <w:lvl w:ilvl="0" w:tplc="6E0072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3C230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6298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6693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C80C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1AC5D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FEF6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6212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2092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1620DA"/>
    <w:multiLevelType w:val="hybridMultilevel"/>
    <w:tmpl w:val="DB1C58FE"/>
    <w:lvl w:ilvl="0" w:tplc="A1E2FE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3947E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E265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9ACA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6264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CC71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56BD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4447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3853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4D7947"/>
    <w:multiLevelType w:val="hybridMultilevel"/>
    <w:tmpl w:val="E9A85EAE"/>
    <w:lvl w:ilvl="0" w:tplc="ABA096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F6D8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D421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E032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F601B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7A07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4C36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A23B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7E679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7296978">
    <w:abstractNumId w:val="2"/>
  </w:num>
  <w:num w:numId="2" w16cid:durableId="1060786497">
    <w:abstractNumId w:val="5"/>
  </w:num>
  <w:num w:numId="3" w16cid:durableId="836264687">
    <w:abstractNumId w:val="1"/>
  </w:num>
  <w:num w:numId="4" w16cid:durableId="754013374">
    <w:abstractNumId w:val="6"/>
  </w:num>
  <w:num w:numId="5" w16cid:durableId="1552182314">
    <w:abstractNumId w:val="0"/>
  </w:num>
  <w:num w:numId="6" w16cid:durableId="1793747464">
    <w:abstractNumId w:val="4"/>
  </w:num>
  <w:num w:numId="7" w16cid:durableId="10020460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A9A"/>
    <w:rsid w:val="00271AEF"/>
    <w:rsid w:val="003912EC"/>
    <w:rsid w:val="003D7287"/>
    <w:rsid w:val="003D7A9A"/>
    <w:rsid w:val="00416EAE"/>
    <w:rsid w:val="005853E5"/>
    <w:rsid w:val="005A5B7C"/>
    <w:rsid w:val="00725584"/>
    <w:rsid w:val="008352E7"/>
    <w:rsid w:val="008B2401"/>
    <w:rsid w:val="00DA248F"/>
    <w:rsid w:val="00E1381B"/>
    <w:rsid w:val="00E34253"/>
    <w:rsid w:val="00F20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950FA"/>
  <w15:chartTrackingRefBased/>
  <w15:docId w15:val="{B127F498-4DBA-4EF2-A2DE-2530ECBDE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A9A"/>
    <w:pPr>
      <w:spacing w:after="200" w:line="408" w:lineRule="auto"/>
      <w:jc w:val="both"/>
    </w:pPr>
    <w:rPr>
      <w:rFonts w:ascii="Arial Narrow" w:eastAsia="Calibri" w:hAnsi="Arial Narrow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7A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7A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7A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7A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7A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7A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7A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7A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7A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7A9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7A9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7A9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7A9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7A9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7A9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7A9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7A9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7A9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D7A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7A9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7A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7A9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D7A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7A9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D7A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7A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7A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7A9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D7A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D7A9A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71</Characters>
  <Application>Microsoft Office Word</Application>
  <DocSecurity>0</DocSecurity>
  <Lines>11</Lines>
  <Paragraphs>3</Paragraphs>
  <ScaleCrop>false</ScaleCrop>
  <Company>NSW Health</Company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 Varndell (South Eastern Sydney LHD)</dc:creator>
  <cp:keywords/>
  <dc:description/>
  <cp:lastModifiedBy>Wayne Varndell (South Eastern Sydney LHD)</cp:lastModifiedBy>
  <cp:revision>1</cp:revision>
  <dcterms:created xsi:type="dcterms:W3CDTF">2025-03-25T01:33:00Z</dcterms:created>
  <dcterms:modified xsi:type="dcterms:W3CDTF">2025-03-25T01:33:00Z</dcterms:modified>
</cp:coreProperties>
</file>